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4CF37" w14:textId="61548CB2" w:rsidR="00312F97" w:rsidRPr="007B7044" w:rsidRDefault="001512D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44F3" w:rsidRPr="007B7044">
        <w:rPr>
          <w:rFonts w:ascii="Times New Roman" w:hAnsi="Times New Roman" w:cs="Times New Roman"/>
          <w:sz w:val="24"/>
          <w:szCs w:val="24"/>
          <w:lang w:val="en-US"/>
        </w:rPr>
        <w:t xml:space="preserve">Transitions and retention times </w:t>
      </w:r>
      <w:r w:rsidR="00C405A0" w:rsidRPr="007B7044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8A44F3" w:rsidRPr="007B7044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C405A0" w:rsidRPr="007B7044">
        <w:rPr>
          <w:rFonts w:ascii="Times New Roman" w:hAnsi="Times New Roman" w:cs="Times New Roman"/>
          <w:sz w:val="24"/>
          <w:szCs w:val="24"/>
          <w:lang w:val="en-US"/>
        </w:rPr>
        <w:t>phytohormone determination through UPLC-MS</w:t>
      </w:r>
      <w:r w:rsidR="00312F97" w:rsidRPr="007B704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51"/>
        <w:gridCol w:w="1278"/>
        <w:gridCol w:w="1596"/>
        <w:gridCol w:w="1582"/>
        <w:gridCol w:w="1383"/>
        <w:gridCol w:w="1418"/>
        <w:gridCol w:w="1607"/>
        <w:gridCol w:w="1607"/>
      </w:tblGrid>
      <w:tr w:rsidR="00854C6F" w:rsidRPr="007B7044" w14:paraId="26E4A94E" w14:textId="7E367BA8" w:rsidTr="00312F97">
        <w:trPr>
          <w:jc w:val="center"/>
        </w:trPr>
        <w:tc>
          <w:tcPr>
            <w:tcW w:w="1651" w:type="dxa"/>
            <w:shd w:val="clear" w:color="auto" w:fill="D9D9D9" w:themeFill="background1" w:themeFillShade="D9"/>
            <w:vAlign w:val="center"/>
          </w:tcPr>
          <w:p w14:paraId="36C584C2" w14:textId="775D9F78" w:rsidR="00854C6F" w:rsidRPr="007B7044" w:rsidRDefault="00854C6F" w:rsidP="008125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center"/>
          </w:tcPr>
          <w:p w14:paraId="0F293CDE" w14:textId="726069B6" w:rsidR="00854C6F" w:rsidRPr="007B7044" w:rsidRDefault="00854C6F" w:rsidP="008125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e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</w:tcPr>
          <w:p w14:paraId="509A3102" w14:textId="7326C37B" w:rsidR="00854C6F" w:rsidRPr="007B7044" w:rsidRDefault="00854C6F" w:rsidP="008125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onization mode</w:t>
            </w:r>
          </w:p>
        </w:tc>
        <w:tc>
          <w:tcPr>
            <w:tcW w:w="1582" w:type="dxa"/>
            <w:shd w:val="clear" w:color="auto" w:fill="D9D9D9" w:themeFill="background1" w:themeFillShade="D9"/>
            <w:vAlign w:val="center"/>
          </w:tcPr>
          <w:p w14:paraId="5282E52F" w14:textId="3CCAF15C" w:rsidR="00854C6F" w:rsidRPr="007B7044" w:rsidRDefault="00854C6F" w:rsidP="008125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nsition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14:paraId="029F2CB2" w14:textId="7972040A" w:rsidR="00854C6F" w:rsidRPr="007B7044" w:rsidRDefault="00854C6F" w:rsidP="008125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e Voltage (V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F825C5E" w14:textId="22C233CA" w:rsidR="00854C6F" w:rsidRPr="007B7044" w:rsidRDefault="00854C6F" w:rsidP="008125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lision Energy (eV)</w:t>
            </w:r>
          </w:p>
        </w:tc>
        <w:tc>
          <w:tcPr>
            <w:tcW w:w="1607" w:type="dxa"/>
            <w:shd w:val="clear" w:color="auto" w:fill="D9D9D9" w:themeFill="background1" w:themeFillShade="D9"/>
          </w:tcPr>
          <w:p w14:paraId="6EA73C52" w14:textId="335495DE" w:rsidR="00854C6F" w:rsidRPr="007B7044" w:rsidRDefault="00854C6F" w:rsidP="008125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tention time (min)</w:t>
            </w:r>
          </w:p>
        </w:tc>
        <w:tc>
          <w:tcPr>
            <w:tcW w:w="1607" w:type="dxa"/>
            <w:shd w:val="clear" w:color="auto" w:fill="D9D9D9" w:themeFill="background1" w:themeFillShade="D9"/>
            <w:vAlign w:val="center"/>
          </w:tcPr>
          <w:p w14:paraId="0B32E72D" w14:textId="5A223DBC" w:rsidR="00854C6F" w:rsidRPr="007B7044" w:rsidRDefault="00854C6F" w:rsidP="008125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nal standard</w:t>
            </w:r>
          </w:p>
        </w:tc>
      </w:tr>
      <w:tr w:rsidR="00854C6F" w:rsidRPr="007B7044" w14:paraId="707BC7DE" w14:textId="3ADB68AA" w:rsidTr="00312F97">
        <w:trPr>
          <w:trHeight w:val="454"/>
          <w:jc w:val="center"/>
        </w:trPr>
        <w:tc>
          <w:tcPr>
            <w:tcW w:w="1651" w:type="dxa"/>
            <w:vAlign w:val="center"/>
          </w:tcPr>
          <w:p w14:paraId="2D3FCE82" w14:textId="112C767E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A</w:t>
            </w:r>
          </w:p>
        </w:tc>
        <w:tc>
          <w:tcPr>
            <w:tcW w:w="1278" w:type="dxa"/>
            <w:vMerge w:val="restart"/>
            <w:vAlign w:val="center"/>
          </w:tcPr>
          <w:p w14:paraId="6D712C91" w14:textId="3C5792E0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596" w:type="dxa"/>
            <w:vAlign w:val="center"/>
          </w:tcPr>
          <w:p w14:paraId="14430B64" w14:textId="43E3F4D1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14:paraId="03E21B69" w14:textId="46570AB8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3&gt;153</w:t>
            </w:r>
          </w:p>
        </w:tc>
        <w:tc>
          <w:tcPr>
            <w:tcW w:w="1383" w:type="dxa"/>
            <w:vAlign w:val="center"/>
          </w:tcPr>
          <w:p w14:paraId="144237E1" w14:textId="1AE9F910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vAlign w:val="center"/>
          </w:tcPr>
          <w:p w14:paraId="4B667713" w14:textId="56B331F0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607" w:type="dxa"/>
            <w:vAlign w:val="center"/>
          </w:tcPr>
          <w:p w14:paraId="63C9C3FF" w14:textId="2AF33345" w:rsidR="00854C6F" w:rsidRPr="007B7044" w:rsidRDefault="00C259F5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</w:t>
            </w:r>
          </w:p>
        </w:tc>
        <w:tc>
          <w:tcPr>
            <w:tcW w:w="1607" w:type="dxa"/>
            <w:vAlign w:val="center"/>
          </w:tcPr>
          <w:p w14:paraId="0E4B07E5" w14:textId="5E9A62B6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-ABA</w:t>
            </w:r>
          </w:p>
        </w:tc>
      </w:tr>
      <w:tr w:rsidR="00854C6F" w:rsidRPr="007B7044" w14:paraId="7147A379" w14:textId="52E8E869" w:rsidTr="00312F97">
        <w:trPr>
          <w:trHeight w:val="454"/>
          <w:jc w:val="center"/>
        </w:trPr>
        <w:tc>
          <w:tcPr>
            <w:tcW w:w="1651" w:type="dxa"/>
            <w:vAlign w:val="center"/>
          </w:tcPr>
          <w:p w14:paraId="3BD79B48" w14:textId="2C84402C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</w:t>
            </w:r>
          </w:p>
        </w:tc>
        <w:tc>
          <w:tcPr>
            <w:tcW w:w="1278" w:type="dxa"/>
            <w:vMerge/>
            <w:vAlign w:val="center"/>
          </w:tcPr>
          <w:p w14:paraId="7661A9F2" w14:textId="22100479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6" w:type="dxa"/>
            <w:vAlign w:val="center"/>
          </w:tcPr>
          <w:p w14:paraId="17B99035" w14:textId="6F94E5E1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14:paraId="596CE91A" w14:textId="5291C65E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&gt;93</w:t>
            </w:r>
          </w:p>
        </w:tc>
        <w:tc>
          <w:tcPr>
            <w:tcW w:w="1383" w:type="dxa"/>
            <w:vAlign w:val="center"/>
          </w:tcPr>
          <w:p w14:paraId="42378361" w14:textId="21D5BC0C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vAlign w:val="center"/>
          </w:tcPr>
          <w:p w14:paraId="66B80085" w14:textId="3C11E6ED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07" w:type="dxa"/>
            <w:vAlign w:val="center"/>
          </w:tcPr>
          <w:p w14:paraId="6B276E29" w14:textId="675BC303" w:rsidR="00854C6F" w:rsidRPr="007B7044" w:rsidRDefault="00806FEB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0</w:t>
            </w:r>
          </w:p>
        </w:tc>
        <w:tc>
          <w:tcPr>
            <w:tcW w:w="1607" w:type="dxa"/>
            <w:vAlign w:val="center"/>
          </w:tcPr>
          <w:p w14:paraId="4C28E34E" w14:textId="5D46408E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-SA</w:t>
            </w:r>
          </w:p>
        </w:tc>
      </w:tr>
      <w:tr w:rsidR="00854C6F" w:rsidRPr="007B7044" w14:paraId="418453A8" w14:textId="57A4F509" w:rsidTr="00312F97">
        <w:trPr>
          <w:trHeight w:val="454"/>
          <w:jc w:val="center"/>
        </w:trPr>
        <w:tc>
          <w:tcPr>
            <w:tcW w:w="1651" w:type="dxa"/>
            <w:vAlign w:val="center"/>
          </w:tcPr>
          <w:p w14:paraId="2D6ED20A" w14:textId="2B4C7AFF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</w:t>
            </w:r>
          </w:p>
        </w:tc>
        <w:tc>
          <w:tcPr>
            <w:tcW w:w="1278" w:type="dxa"/>
            <w:vMerge/>
            <w:vAlign w:val="center"/>
          </w:tcPr>
          <w:p w14:paraId="6FDAD1B5" w14:textId="77777777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6" w:type="dxa"/>
            <w:vAlign w:val="center"/>
          </w:tcPr>
          <w:p w14:paraId="12F3F0BF" w14:textId="3E43D1B7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14:paraId="0F7C856E" w14:textId="6271110D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&gt;59</w:t>
            </w:r>
          </w:p>
        </w:tc>
        <w:tc>
          <w:tcPr>
            <w:tcW w:w="1383" w:type="dxa"/>
            <w:vAlign w:val="center"/>
          </w:tcPr>
          <w:p w14:paraId="37177E7D" w14:textId="18C9D0B3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vAlign w:val="center"/>
          </w:tcPr>
          <w:p w14:paraId="1B5C5DB9" w14:textId="7A980DB7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07" w:type="dxa"/>
            <w:vAlign w:val="center"/>
          </w:tcPr>
          <w:p w14:paraId="769CB86A" w14:textId="0B281968" w:rsidR="00854C6F" w:rsidRPr="007B7044" w:rsidRDefault="00806FEB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9</w:t>
            </w:r>
          </w:p>
        </w:tc>
        <w:tc>
          <w:tcPr>
            <w:tcW w:w="1607" w:type="dxa"/>
            <w:vAlign w:val="center"/>
          </w:tcPr>
          <w:p w14:paraId="6E5941F8" w14:textId="4B938D33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JA</w:t>
            </w:r>
          </w:p>
        </w:tc>
      </w:tr>
      <w:tr w:rsidR="00854C6F" w:rsidRPr="007B7044" w14:paraId="6BBE099F" w14:textId="08FD78F5" w:rsidTr="00312F97">
        <w:trPr>
          <w:trHeight w:val="454"/>
          <w:jc w:val="center"/>
        </w:trPr>
        <w:tc>
          <w:tcPr>
            <w:tcW w:w="1651" w:type="dxa"/>
            <w:vAlign w:val="center"/>
          </w:tcPr>
          <w:p w14:paraId="77584A7C" w14:textId="64A0F61F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A</w:t>
            </w:r>
          </w:p>
        </w:tc>
        <w:tc>
          <w:tcPr>
            <w:tcW w:w="1278" w:type="dxa"/>
            <w:vMerge/>
            <w:vAlign w:val="center"/>
          </w:tcPr>
          <w:p w14:paraId="7F65A6D5" w14:textId="3856C883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6" w:type="dxa"/>
            <w:vAlign w:val="center"/>
          </w:tcPr>
          <w:p w14:paraId="0F35F3FF" w14:textId="73A5F643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582" w:type="dxa"/>
            <w:vAlign w:val="center"/>
          </w:tcPr>
          <w:p w14:paraId="112E5BE7" w14:textId="48EFBE82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&gt;130</w:t>
            </w:r>
          </w:p>
        </w:tc>
        <w:tc>
          <w:tcPr>
            <w:tcW w:w="1383" w:type="dxa"/>
            <w:vAlign w:val="center"/>
          </w:tcPr>
          <w:p w14:paraId="3A887347" w14:textId="355C44DB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vAlign w:val="center"/>
          </w:tcPr>
          <w:p w14:paraId="1FBB33C7" w14:textId="02B7925A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07" w:type="dxa"/>
            <w:vAlign w:val="center"/>
          </w:tcPr>
          <w:p w14:paraId="4B9B7B7A" w14:textId="07EB219A" w:rsidR="00854C6F" w:rsidRPr="007B7044" w:rsidRDefault="00806FEB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1</w:t>
            </w:r>
          </w:p>
        </w:tc>
        <w:tc>
          <w:tcPr>
            <w:tcW w:w="1607" w:type="dxa"/>
            <w:vAlign w:val="center"/>
          </w:tcPr>
          <w:p w14:paraId="7F16150F" w14:textId="4F24A359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-IAA</w:t>
            </w:r>
          </w:p>
        </w:tc>
      </w:tr>
      <w:tr w:rsidR="00854C6F" w:rsidRPr="007B7044" w14:paraId="5BFB6E63" w14:textId="04DFD209" w:rsidTr="00312F97">
        <w:trPr>
          <w:trHeight w:val="454"/>
          <w:jc w:val="center"/>
        </w:trPr>
        <w:tc>
          <w:tcPr>
            <w:tcW w:w="1651" w:type="dxa"/>
            <w:vAlign w:val="center"/>
          </w:tcPr>
          <w:p w14:paraId="3071F52F" w14:textId="4F7C27AD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-ABA</w:t>
            </w:r>
          </w:p>
        </w:tc>
        <w:tc>
          <w:tcPr>
            <w:tcW w:w="1278" w:type="dxa"/>
            <w:vMerge w:val="restart"/>
            <w:vAlign w:val="center"/>
          </w:tcPr>
          <w:p w14:paraId="57750EEE" w14:textId="30C129FB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 standard</w:t>
            </w:r>
          </w:p>
        </w:tc>
        <w:tc>
          <w:tcPr>
            <w:tcW w:w="1596" w:type="dxa"/>
            <w:vAlign w:val="center"/>
          </w:tcPr>
          <w:p w14:paraId="2EAFF3F4" w14:textId="3C332AE2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14:paraId="1ED7D61B" w14:textId="7012A1BB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&gt;159</w:t>
            </w:r>
          </w:p>
        </w:tc>
        <w:tc>
          <w:tcPr>
            <w:tcW w:w="1383" w:type="dxa"/>
            <w:vAlign w:val="center"/>
          </w:tcPr>
          <w:p w14:paraId="593D8EF7" w14:textId="6CD3B90C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vAlign w:val="center"/>
          </w:tcPr>
          <w:p w14:paraId="29A28CAC" w14:textId="6956F1BF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607" w:type="dxa"/>
            <w:vAlign w:val="center"/>
          </w:tcPr>
          <w:p w14:paraId="007A3AA0" w14:textId="06C2AF91" w:rsidR="00854C6F" w:rsidRPr="007B7044" w:rsidRDefault="00C259F5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</w:t>
            </w:r>
          </w:p>
        </w:tc>
        <w:tc>
          <w:tcPr>
            <w:tcW w:w="1607" w:type="dxa"/>
            <w:vAlign w:val="center"/>
          </w:tcPr>
          <w:p w14:paraId="19894990" w14:textId="4FDD8669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54C6F" w:rsidRPr="007B7044" w14:paraId="2D9E24FD" w14:textId="42D7C5D2" w:rsidTr="00312F97">
        <w:trPr>
          <w:trHeight w:val="454"/>
          <w:jc w:val="center"/>
        </w:trPr>
        <w:tc>
          <w:tcPr>
            <w:tcW w:w="1651" w:type="dxa"/>
            <w:vAlign w:val="center"/>
          </w:tcPr>
          <w:p w14:paraId="57C6A5E1" w14:textId="55651BFC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-SA</w:t>
            </w:r>
          </w:p>
        </w:tc>
        <w:tc>
          <w:tcPr>
            <w:tcW w:w="1278" w:type="dxa"/>
            <w:vMerge/>
            <w:vAlign w:val="center"/>
          </w:tcPr>
          <w:p w14:paraId="394339FD" w14:textId="57E3799B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6" w:type="dxa"/>
            <w:vAlign w:val="center"/>
          </w:tcPr>
          <w:p w14:paraId="291FDE1D" w14:textId="1200E20B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14:paraId="7AD68160" w14:textId="58B50F71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&gt;99</w:t>
            </w:r>
          </w:p>
        </w:tc>
        <w:tc>
          <w:tcPr>
            <w:tcW w:w="1383" w:type="dxa"/>
            <w:vAlign w:val="center"/>
          </w:tcPr>
          <w:p w14:paraId="122E3B83" w14:textId="21F9840E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vAlign w:val="center"/>
          </w:tcPr>
          <w:p w14:paraId="12ADB8FB" w14:textId="037D0B17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07" w:type="dxa"/>
            <w:vAlign w:val="center"/>
          </w:tcPr>
          <w:p w14:paraId="116DDD53" w14:textId="20F7FFC5" w:rsidR="00854C6F" w:rsidRPr="007B7044" w:rsidRDefault="00806FEB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0</w:t>
            </w:r>
          </w:p>
        </w:tc>
        <w:tc>
          <w:tcPr>
            <w:tcW w:w="1607" w:type="dxa"/>
            <w:vAlign w:val="center"/>
          </w:tcPr>
          <w:p w14:paraId="6ACCDF14" w14:textId="4EEDBCB9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54C6F" w:rsidRPr="007B7044" w14:paraId="6EF1C6EA" w14:textId="509701A5" w:rsidTr="00312F97">
        <w:trPr>
          <w:trHeight w:val="454"/>
          <w:jc w:val="center"/>
        </w:trPr>
        <w:tc>
          <w:tcPr>
            <w:tcW w:w="1651" w:type="dxa"/>
            <w:vAlign w:val="center"/>
          </w:tcPr>
          <w:p w14:paraId="26FDD368" w14:textId="3C436EBF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HJA</w:t>
            </w:r>
          </w:p>
        </w:tc>
        <w:tc>
          <w:tcPr>
            <w:tcW w:w="1278" w:type="dxa"/>
            <w:vMerge/>
            <w:vAlign w:val="center"/>
          </w:tcPr>
          <w:p w14:paraId="217505ED" w14:textId="4CBD016E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6" w:type="dxa"/>
            <w:vAlign w:val="center"/>
          </w:tcPr>
          <w:p w14:paraId="6DBDAE8F" w14:textId="46EC6D7A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82" w:type="dxa"/>
            <w:vAlign w:val="center"/>
          </w:tcPr>
          <w:p w14:paraId="72A3F9EC" w14:textId="04721512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&gt;59</w:t>
            </w:r>
          </w:p>
        </w:tc>
        <w:tc>
          <w:tcPr>
            <w:tcW w:w="1383" w:type="dxa"/>
            <w:vAlign w:val="center"/>
          </w:tcPr>
          <w:p w14:paraId="17B7B4F8" w14:textId="2CA335E0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vAlign w:val="center"/>
          </w:tcPr>
          <w:p w14:paraId="7DA646A9" w14:textId="714DCBDA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07" w:type="dxa"/>
            <w:vAlign w:val="center"/>
          </w:tcPr>
          <w:p w14:paraId="7ED1E201" w14:textId="2B4BD924" w:rsidR="00854C6F" w:rsidRPr="007B7044" w:rsidRDefault="00806FEB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3</w:t>
            </w:r>
          </w:p>
        </w:tc>
        <w:tc>
          <w:tcPr>
            <w:tcW w:w="1607" w:type="dxa"/>
            <w:vAlign w:val="center"/>
          </w:tcPr>
          <w:p w14:paraId="4C26E8B0" w14:textId="1E9CC22C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54C6F" w:rsidRPr="007B7044" w14:paraId="3146D8B1" w14:textId="0BB9884C" w:rsidTr="00312F97">
        <w:trPr>
          <w:trHeight w:val="454"/>
          <w:jc w:val="center"/>
        </w:trPr>
        <w:tc>
          <w:tcPr>
            <w:tcW w:w="1651" w:type="dxa"/>
            <w:vAlign w:val="center"/>
          </w:tcPr>
          <w:p w14:paraId="4C68F339" w14:textId="4E465E98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-IAA</w:t>
            </w:r>
          </w:p>
        </w:tc>
        <w:tc>
          <w:tcPr>
            <w:tcW w:w="1278" w:type="dxa"/>
            <w:vMerge/>
            <w:vAlign w:val="center"/>
          </w:tcPr>
          <w:p w14:paraId="0C4B1412" w14:textId="77777777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6" w:type="dxa"/>
            <w:vAlign w:val="center"/>
          </w:tcPr>
          <w:p w14:paraId="13EE104D" w14:textId="7730C4F9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1582" w:type="dxa"/>
            <w:vAlign w:val="center"/>
          </w:tcPr>
          <w:p w14:paraId="7147A10E" w14:textId="6A1DC839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&gt;135</w:t>
            </w:r>
          </w:p>
        </w:tc>
        <w:tc>
          <w:tcPr>
            <w:tcW w:w="1383" w:type="dxa"/>
            <w:vAlign w:val="center"/>
          </w:tcPr>
          <w:p w14:paraId="63FA7DA3" w14:textId="23316CE8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8" w:type="dxa"/>
            <w:vAlign w:val="center"/>
          </w:tcPr>
          <w:p w14:paraId="1BB2B141" w14:textId="3AACFEDD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07" w:type="dxa"/>
            <w:vAlign w:val="center"/>
          </w:tcPr>
          <w:p w14:paraId="556FEF83" w14:textId="4E667D96" w:rsidR="00854C6F" w:rsidRPr="007B7044" w:rsidRDefault="00806FEB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9</w:t>
            </w:r>
          </w:p>
        </w:tc>
        <w:tc>
          <w:tcPr>
            <w:tcW w:w="1607" w:type="dxa"/>
            <w:vAlign w:val="center"/>
          </w:tcPr>
          <w:p w14:paraId="67AE95B6" w14:textId="63628407" w:rsidR="00854C6F" w:rsidRPr="007B7044" w:rsidRDefault="00854C6F" w:rsidP="007D62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0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5DF97258" w14:textId="77777777" w:rsidR="00DE54D8" w:rsidRPr="007B7044" w:rsidRDefault="00DE54D8" w:rsidP="002319F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E54D8" w:rsidRPr="007B7044" w:rsidSect="008125A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4D8"/>
    <w:rsid w:val="001240DF"/>
    <w:rsid w:val="00140D0A"/>
    <w:rsid w:val="001512D1"/>
    <w:rsid w:val="002319FA"/>
    <w:rsid w:val="002E3E43"/>
    <w:rsid w:val="00312F97"/>
    <w:rsid w:val="00331A61"/>
    <w:rsid w:val="004F0F1E"/>
    <w:rsid w:val="0079723A"/>
    <w:rsid w:val="007B7044"/>
    <w:rsid w:val="007D62BA"/>
    <w:rsid w:val="00806FEB"/>
    <w:rsid w:val="008125A6"/>
    <w:rsid w:val="00842332"/>
    <w:rsid w:val="00854C6F"/>
    <w:rsid w:val="008A44F3"/>
    <w:rsid w:val="00AD606C"/>
    <w:rsid w:val="00C259F5"/>
    <w:rsid w:val="00C405A0"/>
    <w:rsid w:val="00D603D7"/>
    <w:rsid w:val="00DE54D8"/>
    <w:rsid w:val="00F67C01"/>
    <w:rsid w:val="00FC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1E1C52"/>
  <w15:chartTrackingRefBased/>
  <w15:docId w15:val="{02AADB70-6C79-4A5A-983B-68D5935E4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E5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78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</dc:creator>
  <cp:keywords/>
  <dc:description/>
  <cp:lastModifiedBy>Vicente Vives Peris</cp:lastModifiedBy>
  <cp:revision>21</cp:revision>
  <dcterms:created xsi:type="dcterms:W3CDTF">2021-09-28T08:14:00Z</dcterms:created>
  <dcterms:modified xsi:type="dcterms:W3CDTF">2023-01-11T10:53:00Z</dcterms:modified>
</cp:coreProperties>
</file>